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F4559" w14:textId="1652F74D" w:rsidR="00613B0F" w:rsidRPr="00E003A2" w:rsidRDefault="00C76AEB" w:rsidP="0026719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 xml:space="preserve">S1 </w:t>
      </w:r>
      <w:r w:rsidR="00613B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>Table</w:t>
      </w:r>
      <w:r w:rsidR="00E003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>.</w:t>
      </w:r>
      <w:r w:rsidR="00E003A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n-US"/>
        </w:rPr>
        <w:t xml:space="preserve"> Species summary</w:t>
      </w:r>
    </w:p>
    <w:p w14:paraId="0C3A2178" w14:textId="77777777" w:rsidR="00EE1A26" w:rsidRDefault="00EE1A26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</w:pPr>
    </w:p>
    <w:tbl>
      <w:tblPr>
        <w:tblW w:w="13998" w:type="dxa"/>
        <w:tblInd w:w="-567" w:type="dxa"/>
        <w:tblLook w:val="04A0" w:firstRow="1" w:lastRow="0" w:firstColumn="1" w:lastColumn="0" w:noHBand="0" w:noVBand="1"/>
      </w:tblPr>
      <w:tblGrid>
        <w:gridCol w:w="2513"/>
        <w:gridCol w:w="1170"/>
        <w:gridCol w:w="1169"/>
        <w:gridCol w:w="1244"/>
        <w:gridCol w:w="992"/>
        <w:gridCol w:w="954"/>
        <w:gridCol w:w="1463"/>
        <w:gridCol w:w="742"/>
        <w:gridCol w:w="742"/>
        <w:gridCol w:w="742"/>
        <w:gridCol w:w="681"/>
        <w:gridCol w:w="681"/>
        <w:gridCol w:w="905"/>
      </w:tblGrid>
      <w:tr w:rsidR="00052A9A" w:rsidRPr="00621680" w14:paraId="5DC2EC40" w14:textId="77777777" w:rsidTr="00D03C4C">
        <w:trPr>
          <w:trHeight w:val="291"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2D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49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/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B2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/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DA3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xim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E9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cific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F4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e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3E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oloniferous/</w:t>
            </w:r>
          </w:p>
        </w:tc>
        <w:tc>
          <w:tcPr>
            <w:tcW w:w="22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3F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Number of </w:t>
            </w:r>
            <w:proofErr w:type="gramStart"/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  <w:proofErr w:type="gramEnd"/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F58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umber of disturbed</w:t>
            </w:r>
          </w:p>
        </w:tc>
      </w:tr>
      <w:tr w:rsidR="00052A9A" w:rsidRPr="00621680" w14:paraId="3482D946" w14:textId="77777777" w:rsidTr="00D03C4C">
        <w:trPr>
          <w:trHeight w:val="349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EC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E8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D2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04E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A9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eaf are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53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43F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hizomatous?</w:t>
            </w:r>
          </w:p>
        </w:tc>
        <w:tc>
          <w:tcPr>
            <w:tcW w:w="2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32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lots occupied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74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lots occupied</w:t>
            </w:r>
          </w:p>
        </w:tc>
      </w:tr>
      <w:tr w:rsidR="00052A9A" w:rsidRPr="00621680" w14:paraId="1A83119C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120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120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7A5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59F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C2E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cm</w:t>
            </w:r>
            <w:r w:rsidRPr="0062168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2</w:t>
            </w: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g</w:t>
            </w:r>
            <w:r w:rsidRPr="0062168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</w:t>
            </w: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23A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mg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B4E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AEF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A69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5BF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41F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5B4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A0D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</w:tr>
      <w:tr w:rsidR="00052A9A" w:rsidRPr="00621680" w14:paraId="7D6ED26F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408D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Taraxac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mpylo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G.</w:t>
            </w:r>
            <w:proofErr w:type="gramStart"/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E.Haglund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218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729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cle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FB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DC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5E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43B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83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ED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A5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D9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FCD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E2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</w:t>
            </w:r>
          </w:p>
        </w:tc>
      </w:tr>
      <w:tr w:rsidR="00052A9A" w:rsidRPr="00621680" w14:paraId="639A6D50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F119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Ranunculus acr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0D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93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cle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E9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B6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9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34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AD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1C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2EF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B39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89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83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8E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2</w:t>
            </w:r>
          </w:p>
        </w:tc>
      </w:tr>
      <w:tr w:rsidR="00052A9A" w:rsidRPr="00621680" w14:paraId="6016633F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6F87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Phleum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pretens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33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2C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21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667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3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E35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50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3B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FB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21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88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E2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4B5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</w:tr>
      <w:tr w:rsidR="00052A9A" w:rsidRPr="00621680" w14:paraId="2E06B8E3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53E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Lotus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orni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L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C8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A7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C1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CD1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9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FA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A3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E2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A2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55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4A3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0B4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AB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</w:tr>
      <w:tr w:rsidR="00052A9A" w:rsidRPr="00621680" w14:paraId="7784B7FE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718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halaris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rundinac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A4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E5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21F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BE7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7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F53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68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49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24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80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6F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89F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1D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</w:tr>
      <w:tr w:rsidR="00052A9A" w:rsidRPr="00621680" w14:paraId="57F3712E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7F4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grostis gigante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R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0E1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57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33E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22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9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33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6DF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29F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B2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DA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0BC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37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78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0</w:t>
            </w:r>
          </w:p>
        </w:tc>
      </w:tr>
      <w:tr w:rsidR="00052A9A" w:rsidRPr="00621680" w14:paraId="6EA029BD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F73" w14:textId="77777777" w:rsidR="00052A9A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ymphyotrich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lanceolatum</w:t>
            </w:r>
            <w:proofErr w:type="spellEnd"/>
          </w:p>
          <w:p w14:paraId="77A82B2B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(</w:t>
            </w:r>
            <w:proofErr w:type="spellStart"/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Willd</w:t>
            </w:r>
            <w:proofErr w:type="spellEnd"/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.) </w:t>
            </w:r>
            <w:proofErr w:type="spellStart"/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G.</w:t>
            </w:r>
            <w:proofErr w:type="gramStart"/>
            <w:r w:rsidRPr="00556BB5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L.Nesom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F9E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7F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D6D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F39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7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FA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1A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B3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B41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73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0CC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03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4C6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</w:tr>
      <w:tr w:rsidR="00052A9A" w:rsidRPr="00621680" w14:paraId="29C8AC2D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07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tellaria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rami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L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7C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9F3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6D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B9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2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8D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D8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162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08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A06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9C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B1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E6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</w:t>
            </w:r>
          </w:p>
        </w:tc>
      </w:tr>
      <w:tr w:rsidR="00052A9A" w:rsidRPr="00621680" w14:paraId="09399449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685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nthoxanth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odoratu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FA5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9D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103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3C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59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67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3E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79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25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E2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730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1D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FC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</w:tr>
      <w:tr w:rsidR="00052A9A" w:rsidRPr="00621680" w14:paraId="782DF467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C74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rex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racillim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Schwei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00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633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E7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6C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7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7C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17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18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0C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DE8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BC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5A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99E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</w:tr>
      <w:tr w:rsidR="00052A9A" w:rsidRPr="00621680" w14:paraId="07434BBB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0A2F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oa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pratens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5CC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95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C60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7B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3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88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07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A3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AF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D3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26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BC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13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</w:tr>
      <w:tr w:rsidR="00052A9A" w:rsidRPr="00621680" w14:paraId="1A046E79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980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rex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allescen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9F8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C1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54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11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3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7B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5A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98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C1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483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68D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C5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95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2</w:t>
            </w:r>
          </w:p>
        </w:tc>
      </w:tr>
      <w:tr w:rsidR="00052A9A" w:rsidRPr="00621680" w14:paraId="06F5F62C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D8EC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Juncus tenui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BB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E5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14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BB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6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9E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31E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4A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0D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77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D7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B48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7F8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</w:tr>
      <w:tr w:rsidR="00052A9A" w:rsidRPr="00621680" w14:paraId="0F48D277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C58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otentilla rect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4F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4F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E0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30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5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BA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BB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6C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FC8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4F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BF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6B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31D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052A9A" w:rsidRPr="00621680" w14:paraId="30B06584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D759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romus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ne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Leys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36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33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cle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DC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03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6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0A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5C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9C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47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8EA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2D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88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ED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052A9A" w:rsidRPr="00621680" w14:paraId="1F8AAC95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96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Euthamia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raminifoli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(L.) Nut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934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46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CB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B3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2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5D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11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30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0C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318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0D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020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50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</w:t>
            </w:r>
          </w:p>
        </w:tc>
      </w:tr>
      <w:tr w:rsidR="00052A9A" w:rsidRPr="00621680" w14:paraId="07D30AB3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776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Veronica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erpyllifoli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60B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D9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B5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E0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9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1B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BB6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E9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B3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998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06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9B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72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2</w:t>
            </w:r>
          </w:p>
        </w:tc>
      </w:tr>
      <w:tr w:rsidR="00052A9A" w:rsidRPr="00621680" w14:paraId="1081AA89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20DC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lantago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lanceolat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7BB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65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97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776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4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7F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D1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8D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62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B2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42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AB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EC9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</w:t>
            </w:r>
          </w:p>
        </w:tc>
      </w:tr>
      <w:tr w:rsidR="00052A9A" w:rsidRPr="00621680" w14:paraId="064963CA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1479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erasti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lomeratu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Thuill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37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07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4C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46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3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B3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FEF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E4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78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470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39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ED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04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</w:tr>
      <w:tr w:rsidR="00052A9A" w:rsidRPr="00621680" w14:paraId="451DE6CC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C5F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Juncu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effuse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L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B27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6E8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A5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72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7C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BC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D3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D6F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82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F61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6E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5EF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</w:tr>
      <w:tr w:rsidR="00052A9A" w:rsidRPr="00621680" w14:paraId="72D0AF06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B60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lastRenderedPageBreak/>
              <w:t>Plantago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majo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E7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F9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93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1F2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A61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DC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11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3C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84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D3C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26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DD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052A9A" w:rsidRPr="00621680" w14:paraId="7ABC20C4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6DFE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Leucanthem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vulgar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Vaill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) La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A0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354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59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5D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9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A5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AE3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44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6B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71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D9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54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56B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</w:tr>
      <w:tr w:rsidR="00052A9A" w:rsidRPr="00621680" w14:paraId="27AEF484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16E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Fragaria virginian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Mil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71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C85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1E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1F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6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58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37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60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51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72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77D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A7C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4D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</w:tr>
      <w:tr w:rsidR="00052A9A" w:rsidRPr="00621680" w14:paraId="3DAE6EED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1D1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Trifoli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retens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54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4C2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5B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C9C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C1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84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020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DF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488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49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15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B2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052A9A" w:rsidRPr="00621680" w14:paraId="476E037A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4AF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Festuca rubr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AE9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73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16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F3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2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12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C6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B8B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B3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8DC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F4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80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72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</w:t>
            </w:r>
          </w:p>
        </w:tc>
      </w:tr>
      <w:tr w:rsidR="00052A9A" w:rsidRPr="00621680" w14:paraId="470E02C3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B25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Vicia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racc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3C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98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B7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62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C7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05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44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2D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C7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DC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9E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03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</w:tr>
      <w:tr w:rsidR="00052A9A" w:rsidRPr="00621680" w14:paraId="2EC29FDC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04E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runella vulgari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F0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6D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02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D56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5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B39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0DB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38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D0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9E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39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CC0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124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</w:t>
            </w:r>
          </w:p>
        </w:tc>
      </w:tr>
      <w:tr w:rsidR="00052A9A" w:rsidRPr="00621680" w14:paraId="02C5A236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6A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olidago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canadensi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428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8E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9E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049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6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12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13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A5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8A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53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1A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912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46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</w:tr>
      <w:tr w:rsidR="00052A9A" w:rsidRPr="00621680" w14:paraId="298391AB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47E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ilosella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urantiac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Pr="002A0FE0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(L.) </w:t>
            </w:r>
            <w:proofErr w:type="spellStart"/>
            <w:r w:rsidRPr="002A0FE0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F.</w:t>
            </w:r>
            <w:proofErr w:type="gramStart"/>
            <w:r w:rsidRPr="002A0FE0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W.Schultz</w:t>
            </w:r>
            <w:proofErr w:type="spellEnd"/>
            <w:proofErr w:type="gramEnd"/>
            <w:r w:rsidRPr="002A0FE0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&amp; </w:t>
            </w:r>
            <w:proofErr w:type="spellStart"/>
            <w:r w:rsidRPr="002A0FE0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Sch.Bip</w:t>
            </w:r>
            <w:proofErr w:type="spellEnd"/>
            <w:r w:rsidRPr="002A0FE0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C6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CA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BB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A9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D2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E1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FD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D3D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470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86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DB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88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</w:t>
            </w:r>
          </w:p>
        </w:tc>
      </w:tr>
      <w:tr w:rsidR="00052A9A" w:rsidRPr="00621680" w14:paraId="5CEE2A85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0C10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Equisetum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rvens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B7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434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59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21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B5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3ED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A3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3B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C1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F68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E2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AB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</w:tr>
      <w:tr w:rsidR="00052A9A" w:rsidRPr="00621680" w14:paraId="4983F7F1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3D2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Elymus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repen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(L.) Gou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18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A2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8B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7B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6E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A3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04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82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99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B9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01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CA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</w:tr>
      <w:tr w:rsidR="00052A9A" w:rsidRPr="00621680" w14:paraId="34A3D733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11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cirpus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troviren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EA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3F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3F4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12A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7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53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26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D04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97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D1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5C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FC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A4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052A9A" w:rsidRPr="00621680" w14:paraId="6D0AFE36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579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Daucus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rot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038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B5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FE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74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1E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A6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43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AE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E8B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84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AC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7D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  <w:tr w:rsidR="00052A9A" w:rsidRPr="00621680" w14:paraId="68F79D0E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F2C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isyrinchi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montanu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Gree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680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33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18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FB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24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24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89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036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44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19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CD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5D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052A9A" w:rsidRPr="00621680" w14:paraId="4D458455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FFE5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Trifoli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repen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DE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3F3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C9D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56A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1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5A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8F4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82F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7C5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FC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F7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222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D23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  <w:tr w:rsidR="00052A9A" w:rsidRPr="00621680" w14:paraId="06D0186F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53F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grimonia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ryposepal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Wall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AFF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D6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24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96D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D6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204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A0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7B0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EB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CC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40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F3D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  <w:tr w:rsidR="00052A9A" w:rsidRPr="00621680" w14:paraId="0E0CF22D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CEF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Cirsium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rvens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Scop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E90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9B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troduc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19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E9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8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2E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BF7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40E0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BD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D9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52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0D4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28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052A9A" w:rsidRPr="00621680" w14:paraId="02E3B5CE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201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rex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ryptolepi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Mack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590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amin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DC2D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9AD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00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2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18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94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76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17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81D5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F0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B0E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767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052A9A" w:rsidRPr="00621680" w14:paraId="503A8B6E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50C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rex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vulpinoide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Michx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A2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D7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D6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EC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8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1C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36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849A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E2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859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8A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5E23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126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  <w:tr w:rsidR="00052A9A" w:rsidRPr="00621680" w14:paraId="5F96D00B" w14:textId="77777777" w:rsidTr="00D03C4C">
        <w:trPr>
          <w:trHeight w:val="291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DEC3" w14:textId="77777777" w:rsidR="00052A9A" w:rsidRPr="00621680" w:rsidRDefault="00052A9A" w:rsidP="00D03C4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alium</w:t>
            </w:r>
            <w:proofErr w:type="spellEnd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EE1A2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alustr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L.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DCF2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orb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FE5C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tiv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1671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D32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554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DFF6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9F4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635B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62BE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CDD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A17F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70A8" w14:textId="77777777" w:rsidR="00052A9A" w:rsidRPr="00621680" w:rsidRDefault="00052A9A" w:rsidP="00D03C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2168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</w:tbl>
    <w:p w14:paraId="4BB1D3CA" w14:textId="058ABEEC" w:rsidR="00D1179A" w:rsidRDefault="00D1179A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4F409179" w14:textId="03562D45" w:rsidR="008601C3" w:rsidRDefault="008601C3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1C135562" w14:textId="2942E06C" w:rsidR="008601C3" w:rsidRDefault="008601C3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299FFCD2" w14:textId="79B2D881" w:rsidR="00AB5507" w:rsidRDefault="00AB5507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sectPr w:rsidR="00AB5507" w:rsidSect="008601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7DB54" w16cex:dateUtc="2021-08-06T20:01:00Z"/>
  <w16cex:commentExtensible w16cex:durableId="24A28AE8" w16cex:dateUtc="2021-07-21T16:00:00Z"/>
  <w16cex:commentExtensible w16cex:durableId="24A28B15" w16cex:dateUtc="2021-07-21T16:01:00Z"/>
  <w16cex:commentExtensible w16cex:durableId="24A28B37" w16cex:dateUtc="2021-07-21T16:01:00Z"/>
  <w16cex:commentExtensible w16cex:durableId="24A28BB9" w16cex:dateUtc="2021-07-21T16:04:00Z"/>
  <w16cex:commentExtensible w16cex:durableId="24A28C94" w16cex:dateUtc="2021-07-21T16:07:00Z"/>
  <w16cex:commentExtensible w16cex:durableId="24A28CB3" w16cex:dateUtc="2021-07-21T16:08:00Z"/>
  <w16cex:commentExtensible w16cex:durableId="24A28CDC" w16cex:dateUtc="2021-07-21T16:09:00Z"/>
  <w16cex:commentExtensible w16cex:durableId="24A52D82" w16cex:dateUtc="2021-07-23T15:58:00Z"/>
  <w16cex:commentExtensible w16cex:durableId="24A28D83" w16cex:dateUtc="2021-07-21T16:11:00Z"/>
  <w16cex:commentExtensible w16cex:durableId="24A28D8C" w16cex:dateUtc="2021-07-21T16:11:00Z"/>
  <w16cex:commentExtensible w16cex:durableId="24A28EA3" w16cex:dateUtc="2021-07-21T16:16:00Z"/>
  <w16cex:commentExtensible w16cex:durableId="24A28F46" w16cex:dateUtc="2021-07-21T16:19:00Z"/>
  <w16cex:commentExtensible w16cex:durableId="24A28F60" w16cex:dateUtc="2021-07-21T16:19:00Z"/>
  <w16cex:commentExtensible w16cex:durableId="24A28FA2" w16cex:dateUtc="2021-07-21T16:20:00Z"/>
  <w16cex:commentExtensible w16cex:durableId="24A28FAE" w16cex:dateUtc="2021-07-21T16:21:00Z"/>
  <w16cex:commentExtensible w16cex:durableId="24A29160" w16cex:dateUtc="2021-07-21T16:28:00Z"/>
  <w16cex:commentExtensible w16cex:durableId="24A29174" w16cex:dateUtc="2021-07-21T16:28:00Z"/>
  <w16cex:commentExtensible w16cex:durableId="24A2919E" w16cex:dateUtc="2021-07-21T16:29:00Z"/>
  <w16cex:commentExtensible w16cex:durableId="24A291AE" w16cex:dateUtc="2021-07-21T16:29:00Z"/>
  <w16cex:commentExtensible w16cex:durableId="24A291CF" w16cex:dateUtc="2021-07-21T16:30:00Z"/>
  <w16cex:commentExtensible w16cex:durableId="249833D8" w16cex:dateUtc="2021-07-13T19:46:00Z"/>
  <w16cex:commentExtensible w16cex:durableId="24A29235" w16cex:dateUtc="2021-07-21T16:31:00Z"/>
  <w16cex:commentExtensible w16cex:durableId="249833E9" w16cex:dateUtc="2021-07-13T19:46:00Z"/>
  <w16cex:commentExtensible w16cex:durableId="2498336F" w16cex:dateUtc="2021-07-13T19:44:00Z"/>
  <w16cex:commentExtensible w16cex:durableId="24983221" w16cex:dateUtc="2021-07-13T19:39:00Z"/>
  <w16cex:commentExtensible w16cex:durableId="24A52F2A" w16cex:dateUtc="2021-07-23T16:06:00Z"/>
  <w16cex:commentExtensible w16cex:durableId="24A29282" w16cex:dateUtc="2021-07-21T16:33:00Z"/>
  <w16cex:commentExtensible w16cex:durableId="24A292A6" w16cex:dateUtc="2021-07-21T16:33:00Z"/>
  <w16cex:commentExtensible w16cex:durableId="24A292C5" w16cex:dateUtc="2021-07-21T16:34:00Z"/>
  <w16cex:commentExtensible w16cex:durableId="24A292D8" w16cex:dateUtc="2021-07-21T16:34:00Z"/>
  <w16cex:commentExtensible w16cex:durableId="24995487" w16cex:dateUtc="2021-07-14T16:18:00Z"/>
  <w16cex:commentExtensible w16cex:durableId="24A293E7" w16cex:dateUtc="2021-07-21T16:39:00Z"/>
  <w16cex:commentExtensible w16cex:durableId="24A293F6" w16cex:dateUtc="2021-07-21T16:39:00Z"/>
  <w16cex:commentExtensible w16cex:durableId="24A29403" w16cex:dateUtc="2021-07-21T16:39:00Z"/>
  <w16cex:commentExtensible w16cex:durableId="24A294A7" w16cex:dateUtc="2021-07-21T16:42:00Z"/>
  <w16cex:commentExtensible w16cex:durableId="24A29470" w16cex:dateUtc="2021-07-21T16:41:00Z"/>
  <w16cex:commentExtensible w16cex:durableId="24A294D2" w16cex:dateUtc="2021-07-21T16:42:00Z"/>
  <w16cex:commentExtensible w16cex:durableId="24A294E4" w16cex:dateUtc="2021-07-21T16:43:00Z"/>
  <w16cex:commentExtensible w16cex:durableId="24A294FE" w16cex:dateUtc="2021-07-21T16:43:00Z"/>
  <w16cex:commentExtensible w16cex:durableId="24A2950E" w16cex:dateUtc="2021-07-21T16:43:00Z"/>
  <w16cex:commentExtensible w16cex:durableId="24A29521" w16cex:dateUtc="2021-07-21T16:44:00Z"/>
  <w16cex:commentExtensible w16cex:durableId="24A2952F" w16cex:dateUtc="2021-07-21T16:44:00Z"/>
  <w16cex:commentExtensible w16cex:durableId="24A29660" w16cex:dateUtc="2021-07-21T16:49:00Z"/>
  <w16cex:commentExtensible w16cex:durableId="24A296BA" w16cex:dateUtc="2021-07-21T16:51:00Z"/>
  <w16cex:commentExtensible w16cex:durableId="24A297D1" w16cex:dateUtc="2021-07-21T16:55:00Z"/>
  <w16cex:commentExtensible w16cex:durableId="24A29816" w16cex:dateUtc="2021-07-21T16:56:00Z"/>
  <w16cex:commentExtensible w16cex:durableId="24A2988C" w16cex:dateUtc="2021-07-21T16:58:00Z"/>
  <w16cex:commentExtensible w16cex:durableId="24A298C0" w16cex:dateUtc="2021-07-21T16:59:00Z"/>
  <w16cex:commentExtensible w16cex:durableId="24A29901" w16cex:dateUtc="2021-07-21T17:00:00Z"/>
  <w16cex:commentExtensible w16cex:durableId="24A53363" w16cex:dateUtc="2021-07-23T16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E75446"/>
    <w:multiLevelType w:val="hybridMultilevel"/>
    <w:tmpl w:val="9E628A10"/>
    <w:lvl w:ilvl="0" w:tplc="BDB205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A62"/>
    <w:rsid w:val="00007B5D"/>
    <w:rsid w:val="00034860"/>
    <w:rsid w:val="000441CB"/>
    <w:rsid w:val="00047A58"/>
    <w:rsid w:val="00052A9A"/>
    <w:rsid w:val="00061791"/>
    <w:rsid w:val="00066466"/>
    <w:rsid w:val="000B0A59"/>
    <w:rsid w:val="000B2215"/>
    <w:rsid w:val="000B5863"/>
    <w:rsid w:val="000C1997"/>
    <w:rsid w:val="000C6913"/>
    <w:rsid w:val="000D0596"/>
    <w:rsid w:val="000F08D9"/>
    <w:rsid w:val="000F0923"/>
    <w:rsid w:val="00111288"/>
    <w:rsid w:val="00120DCE"/>
    <w:rsid w:val="00161A12"/>
    <w:rsid w:val="00161CED"/>
    <w:rsid w:val="001677AF"/>
    <w:rsid w:val="00180004"/>
    <w:rsid w:val="00181381"/>
    <w:rsid w:val="001931D8"/>
    <w:rsid w:val="00194502"/>
    <w:rsid w:val="001A1AC8"/>
    <w:rsid w:val="001A21B9"/>
    <w:rsid w:val="001B2FFE"/>
    <w:rsid w:val="0020435A"/>
    <w:rsid w:val="00215282"/>
    <w:rsid w:val="00223F16"/>
    <w:rsid w:val="002241E7"/>
    <w:rsid w:val="0024746C"/>
    <w:rsid w:val="00267199"/>
    <w:rsid w:val="00273465"/>
    <w:rsid w:val="00277BAA"/>
    <w:rsid w:val="00294A6E"/>
    <w:rsid w:val="002972F2"/>
    <w:rsid w:val="002A0FE0"/>
    <w:rsid w:val="002A1F9F"/>
    <w:rsid w:val="002D7194"/>
    <w:rsid w:val="002D7FB1"/>
    <w:rsid w:val="002E3679"/>
    <w:rsid w:val="002E66D0"/>
    <w:rsid w:val="0031587A"/>
    <w:rsid w:val="0037616E"/>
    <w:rsid w:val="00377923"/>
    <w:rsid w:val="003837B9"/>
    <w:rsid w:val="00385C10"/>
    <w:rsid w:val="003A5694"/>
    <w:rsid w:val="003A75DE"/>
    <w:rsid w:val="003B0447"/>
    <w:rsid w:val="003C54B2"/>
    <w:rsid w:val="003E65DB"/>
    <w:rsid w:val="00416613"/>
    <w:rsid w:val="00421735"/>
    <w:rsid w:val="0043089E"/>
    <w:rsid w:val="0043249F"/>
    <w:rsid w:val="00443117"/>
    <w:rsid w:val="00447CDD"/>
    <w:rsid w:val="00454034"/>
    <w:rsid w:val="0045543A"/>
    <w:rsid w:val="004578B7"/>
    <w:rsid w:val="0047282D"/>
    <w:rsid w:val="00480290"/>
    <w:rsid w:val="0048212E"/>
    <w:rsid w:val="004B2FF8"/>
    <w:rsid w:val="004B3824"/>
    <w:rsid w:val="004D1D50"/>
    <w:rsid w:val="004D579D"/>
    <w:rsid w:val="004D6D01"/>
    <w:rsid w:val="004F2372"/>
    <w:rsid w:val="004F6750"/>
    <w:rsid w:val="00507ACD"/>
    <w:rsid w:val="00511D60"/>
    <w:rsid w:val="005171B4"/>
    <w:rsid w:val="0052300D"/>
    <w:rsid w:val="00556BB5"/>
    <w:rsid w:val="00583E16"/>
    <w:rsid w:val="005A3B6F"/>
    <w:rsid w:val="005B475F"/>
    <w:rsid w:val="005B6044"/>
    <w:rsid w:val="005C7E4E"/>
    <w:rsid w:val="005D153F"/>
    <w:rsid w:val="005D486B"/>
    <w:rsid w:val="005E4BF0"/>
    <w:rsid w:val="00613B0F"/>
    <w:rsid w:val="00650FE9"/>
    <w:rsid w:val="00653044"/>
    <w:rsid w:val="00655F35"/>
    <w:rsid w:val="0067625D"/>
    <w:rsid w:val="0069227A"/>
    <w:rsid w:val="00695464"/>
    <w:rsid w:val="006F5538"/>
    <w:rsid w:val="006F7351"/>
    <w:rsid w:val="0070575F"/>
    <w:rsid w:val="00712BE4"/>
    <w:rsid w:val="00731709"/>
    <w:rsid w:val="00731DDA"/>
    <w:rsid w:val="007643EE"/>
    <w:rsid w:val="007750C9"/>
    <w:rsid w:val="00777434"/>
    <w:rsid w:val="00797E75"/>
    <w:rsid w:val="007A5EEB"/>
    <w:rsid w:val="007A6FAB"/>
    <w:rsid w:val="007B17E7"/>
    <w:rsid w:val="007D1DB1"/>
    <w:rsid w:val="007E7A19"/>
    <w:rsid w:val="007F0685"/>
    <w:rsid w:val="008175FB"/>
    <w:rsid w:val="008223BF"/>
    <w:rsid w:val="0082399D"/>
    <w:rsid w:val="00824C46"/>
    <w:rsid w:val="00825E07"/>
    <w:rsid w:val="00834E8C"/>
    <w:rsid w:val="008574E1"/>
    <w:rsid w:val="00857DD3"/>
    <w:rsid w:val="008601C3"/>
    <w:rsid w:val="008744B2"/>
    <w:rsid w:val="00881C94"/>
    <w:rsid w:val="00884C40"/>
    <w:rsid w:val="00894161"/>
    <w:rsid w:val="008A2681"/>
    <w:rsid w:val="008B2BD1"/>
    <w:rsid w:val="008B7CE0"/>
    <w:rsid w:val="008F744C"/>
    <w:rsid w:val="009002F4"/>
    <w:rsid w:val="00915BF6"/>
    <w:rsid w:val="0091797E"/>
    <w:rsid w:val="00945624"/>
    <w:rsid w:val="00954B7B"/>
    <w:rsid w:val="00956A27"/>
    <w:rsid w:val="00956FDA"/>
    <w:rsid w:val="00984F71"/>
    <w:rsid w:val="00996716"/>
    <w:rsid w:val="009B38DE"/>
    <w:rsid w:val="009D3544"/>
    <w:rsid w:val="009E7EDB"/>
    <w:rsid w:val="00A0005D"/>
    <w:rsid w:val="00A4685A"/>
    <w:rsid w:val="00A64393"/>
    <w:rsid w:val="00A727D6"/>
    <w:rsid w:val="00A934DD"/>
    <w:rsid w:val="00AB5507"/>
    <w:rsid w:val="00AC5B4F"/>
    <w:rsid w:val="00AD1469"/>
    <w:rsid w:val="00AD1D14"/>
    <w:rsid w:val="00AF5BD7"/>
    <w:rsid w:val="00B15847"/>
    <w:rsid w:val="00B27B3A"/>
    <w:rsid w:val="00B507B0"/>
    <w:rsid w:val="00B50E1F"/>
    <w:rsid w:val="00B52FF5"/>
    <w:rsid w:val="00B57F01"/>
    <w:rsid w:val="00BB01AC"/>
    <w:rsid w:val="00BF0BEC"/>
    <w:rsid w:val="00C16510"/>
    <w:rsid w:val="00C41C5A"/>
    <w:rsid w:val="00C52882"/>
    <w:rsid w:val="00C66B7E"/>
    <w:rsid w:val="00C66D57"/>
    <w:rsid w:val="00C76AEB"/>
    <w:rsid w:val="00C830F3"/>
    <w:rsid w:val="00CA2950"/>
    <w:rsid w:val="00CC1AA8"/>
    <w:rsid w:val="00CC3E85"/>
    <w:rsid w:val="00CD11C5"/>
    <w:rsid w:val="00CD279C"/>
    <w:rsid w:val="00CD778F"/>
    <w:rsid w:val="00CE514C"/>
    <w:rsid w:val="00D1179A"/>
    <w:rsid w:val="00D12A37"/>
    <w:rsid w:val="00D17254"/>
    <w:rsid w:val="00D26D53"/>
    <w:rsid w:val="00D51A1A"/>
    <w:rsid w:val="00D60F20"/>
    <w:rsid w:val="00D61925"/>
    <w:rsid w:val="00D6749B"/>
    <w:rsid w:val="00D964F5"/>
    <w:rsid w:val="00DA014D"/>
    <w:rsid w:val="00DA07F3"/>
    <w:rsid w:val="00DD1CDD"/>
    <w:rsid w:val="00DD6C19"/>
    <w:rsid w:val="00DE65BD"/>
    <w:rsid w:val="00E003A2"/>
    <w:rsid w:val="00E07CBE"/>
    <w:rsid w:val="00E12746"/>
    <w:rsid w:val="00E26286"/>
    <w:rsid w:val="00E30661"/>
    <w:rsid w:val="00E31A4D"/>
    <w:rsid w:val="00E350F8"/>
    <w:rsid w:val="00E41A62"/>
    <w:rsid w:val="00E61E34"/>
    <w:rsid w:val="00E73933"/>
    <w:rsid w:val="00E771FE"/>
    <w:rsid w:val="00E9172C"/>
    <w:rsid w:val="00EA6644"/>
    <w:rsid w:val="00EC2DEA"/>
    <w:rsid w:val="00ED7EAE"/>
    <w:rsid w:val="00EE1A26"/>
    <w:rsid w:val="00F041CD"/>
    <w:rsid w:val="00F21BF5"/>
    <w:rsid w:val="00F2386F"/>
    <w:rsid w:val="00F25134"/>
    <w:rsid w:val="00F3599B"/>
    <w:rsid w:val="00F45A4B"/>
    <w:rsid w:val="00F92D1C"/>
    <w:rsid w:val="00F94DCD"/>
    <w:rsid w:val="00FB46C4"/>
    <w:rsid w:val="00FC0B6A"/>
    <w:rsid w:val="00FE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A4D0"/>
  <w15:chartTrackingRefBased/>
  <w15:docId w15:val="{DFD36632-EF83-46CD-816A-967418DEC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1A62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1A62"/>
  </w:style>
  <w:style w:type="paragraph" w:styleId="CommentText">
    <w:name w:val="annotation text"/>
    <w:basedOn w:val="Normal"/>
    <w:link w:val="CommentTextChar"/>
    <w:uiPriority w:val="99"/>
    <w:semiHidden/>
    <w:unhideWhenUsed/>
    <w:rsid w:val="00E41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A62"/>
    <w:rPr>
      <w:rFonts w:ascii="Arial" w:eastAsia="Arial" w:hAnsi="Arial" w:cs="Arial"/>
      <w:sz w:val="20"/>
      <w:szCs w:val="20"/>
      <w:lang w:val="en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41A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A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A62"/>
    <w:rPr>
      <w:rFonts w:ascii="Segoe UI" w:eastAsia="Arial" w:hAnsi="Segoe UI" w:cs="Segoe UI"/>
      <w:sz w:val="18"/>
      <w:szCs w:val="18"/>
      <w:lang w:val="en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A62"/>
    <w:rPr>
      <w:rFonts w:ascii="Arial" w:eastAsia="Arial" w:hAnsi="Arial" w:cs="Arial"/>
      <w:b/>
      <w:bCs/>
      <w:sz w:val="20"/>
      <w:szCs w:val="20"/>
      <w:lang w:val="en" w:eastAsia="en-CA"/>
    </w:rPr>
  </w:style>
  <w:style w:type="paragraph" w:styleId="Revision">
    <w:name w:val="Revision"/>
    <w:hidden/>
    <w:uiPriority w:val="99"/>
    <w:semiHidden/>
    <w:rsid w:val="000C1997"/>
    <w:pPr>
      <w:spacing w:after="0" w:line="240" w:lineRule="auto"/>
    </w:pPr>
    <w:rPr>
      <w:rFonts w:ascii="Arial" w:eastAsia="Arial" w:hAnsi="Arial" w:cs="Arial"/>
      <w:lang w:val="en" w:eastAsia="en-CA"/>
    </w:rPr>
  </w:style>
  <w:style w:type="character" w:styleId="Hyperlink">
    <w:name w:val="Hyperlink"/>
    <w:basedOn w:val="DefaultParagraphFont"/>
    <w:uiPriority w:val="99"/>
    <w:semiHidden/>
    <w:unhideWhenUsed/>
    <w:rsid w:val="007643E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1CED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CA" w:eastAsia="en-US"/>
    </w:rPr>
  </w:style>
  <w:style w:type="paragraph" w:styleId="NormalWeb">
    <w:name w:val="Normal (Web)"/>
    <w:basedOn w:val="Normal"/>
    <w:uiPriority w:val="99"/>
    <w:unhideWhenUsed/>
    <w:rsid w:val="00F25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601C3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601C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5E5A8-D59B-4AFD-BE8A-803BCDFC0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mplab4</dc:creator>
  <cp:keywords/>
  <dc:description/>
  <cp:lastModifiedBy>Brandon Schamp</cp:lastModifiedBy>
  <cp:revision>3</cp:revision>
  <cp:lastPrinted>2021-08-06T18:15:00Z</cp:lastPrinted>
  <dcterms:created xsi:type="dcterms:W3CDTF">2022-09-27T12:50:00Z</dcterms:created>
  <dcterms:modified xsi:type="dcterms:W3CDTF">2022-09-27T12:54:00Z</dcterms:modified>
</cp:coreProperties>
</file>